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p14">
  <w:body>
    <w:p w:rsidR="00533828" w:rsidP="00533828" w:rsidRDefault="00533828" w14:paraId="051AD2A9" w14:textId="2F84FDEC">
      <w:r w:rsidR="00533828">
        <w:rPr/>
        <w:t xml:space="preserve">Supplementary file </w:t>
      </w:r>
      <w:r w:rsidR="084727C3">
        <w:rPr/>
        <w:t>2</w:t>
      </w:r>
      <w:r w:rsidR="00533828">
        <w:rPr/>
        <w:t>: Participant flow through recruitment to focus group</w:t>
      </w:r>
    </w:p>
    <w:p w:rsidR="00533828" w:rsidP="00533828" w:rsidRDefault="00533828" w14:paraId="19E72D97" w14:textId="7777777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CCC9CE" wp14:editId="4F66B668">
                <wp:simplePos x="0" y="0"/>
                <wp:positionH relativeFrom="column">
                  <wp:posOffset>196948</wp:posOffset>
                </wp:positionH>
                <wp:positionV relativeFrom="paragraph">
                  <wp:posOffset>5496071</wp:posOffset>
                </wp:positionV>
                <wp:extent cx="1917700" cy="661181"/>
                <wp:effectExtent l="0" t="0" r="25400" b="2476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7700" cy="6611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16E7A340" w14:textId="0D1E530B">
                            <w:pPr>
                              <w:jc w:val="center"/>
                            </w:pPr>
                            <w:r>
                              <w:t>Participat</w:t>
                            </w:r>
                            <w:r w:rsidR="009811D1">
                              <w:t>ed in employee focus group (n=21</w:t>
                            </w:r>
                            <w:bookmarkStart w:name="_GoBack" w:id="0"/>
                            <w:bookmarkEnd w:id="0"/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54CCC9CE">
                <v:stroke joinstyle="miter"/>
                <v:path gradientshapeok="t" o:connecttype="rect"/>
              </v:shapetype>
              <v:shape id="Text Box 6" style="position:absolute;margin-left:15.5pt;margin-top:432.75pt;width:151pt;height:52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">
                <v:textbox>
                  <w:txbxContent>
                    <w:p w:rsidR="00533828" w:rsidP="00533828" w:rsidRDefault="00533828" w14:paraId="16E7A340" w14:textId="0D1E530B">
                      <w:pPr>
                        <w:jc w:val="center"/>
                      </w:pPr>
                      <w:r>
                        <w:t>Participat</w:t>
                      </w:r>
                      <w:r w:rsidR="009811D1">
                        <w:t>ed in employee focus group (n=21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709411" wp14:editId="23ED1350">
                <wp:simplePos x="0" y="0"/>
                <wp:positionH relativeFrom="column">
                  <wp:posOffset>1155700</wp:posOffset>
                </wp:positionH>
                <wp:positionV relativeFrom="paragraph">
                  <wp:posOffset>5255944</wp:posOffset>
                </wp:positionV>
                <wp:extent cx="0" cy="203200"/>
                <wp:effectExtent l="76200" t="0" r="57150" b="635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oned="t" filled="f" o:spt="32" path="m,l21600,21600e" w14:anchorId="7587FDA2">
                <v:path fillok="f" arrowok="t" o:connecttype="none"/>
                <o:lock v:ext="edit" shapetype="t"/>
              </v:shapetype>
              <v:shape id="Straight Arrow Connector 19" style="position:absolute;margin-left:91pt;margin-top:413.85pt;width:0;height:1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0AB44F" wp14:editId="0AB42926">
                <wp:simplePos x="0" y="0"/>
                <wp:positionH relativeFrom="column">
                  <wp:posOffset>175846</wp:posOffset>
                </wp:positionH>
                <wp:positionV relativeFrom="paragraph">
                  <wp:posOffset>4307351</wp:posOffset>
                </wp:positionV>
                <wp:extent cx="1936750" cy="955821"/>
                <wp:effectExtent l="0" t="0" r="25400" b="158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750" cy="955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4F6E8A44" w14:textId="7777777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Dropped out during FG (n=1)</w:t>
                            </w:r>
                          </w:p>
                          <w:p w:rsidR="00533828" w:rsidP="00533828" w:rsidRDefault="00533828" w14:paraId="5EBB3F7F" w14:textId="7777777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eligible (n=1)</w:t>
                            </w:r>
                          </w:p>
                          <w:p w:rsidR="00533828" w:rsidP="00533828" w:rsidRDefault="00533828" w14:paraId="507FE173" w14:textId="7777777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ailed to select FG (n=2)</w:t>
                            </w:r>
                          </w:p>
                          <w:p w:rsidR="00533828" w:rsidP="00533828" w:rsidRDefault="00533828" w14:paraId="54F8CB59" w14:textId="7777777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iting list (n=5)</w:t>
                            </w:r>
                          </w:p>
                          <w:p w:rsidR="00533828" w:rsidP="00533828" w:rsidRDefault="00533828" w14:paraId="679DF59D" w14:textId="7777777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Unavailable (n=2)</w:t>
                            </w:r>
                          </w:p>
                          <w:p w:rsidR="00533828" w:rsidP="00533828" w:rsidRDefault="00533828" w14:paraId="31E47189" w14:textId="77777777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style="position:absolute;margin-left:13.85pt;margin-top:339.15pt;width:152.5pt;height:75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" w14:anchorId="590AB44F">
                <v:textbox>
                  <w:txbxContent>
                    <w:p w:rsidR="00533828" w:rsidP="00533828" w:rsidRDefault="00533828" w14:paraId="4F6E8A44" w14:textId="77777777">
                      <w:pPr>
                        <w:spacing w:after="0" w:line="240" w:lineRule="auto"/>
                        <w:jc w:val="center"/>
                      </w:pPr>
                      <w:r>
                        <w:t>Dropped out during FG (n=1)</w:t>
                      </w:r>
                    </w:p>
                    <w:p w:rsidR="00533828" w:rsidP="00533828" w:rsidRDefault="00533828" w14:paraId="5EBB3F7F" w14:textId="77777777">
                      <w:pPr>
                        <w:spacing w:after="0" w:line="240" w:lineRule="auto"/>
                        <w:jc w:val="center"/>
                      </w:pPr>
                      <w:r>
                        <w:t>Ineligible (n=1)</w:t>
                      </w:r>
                    </w:p>
                    <w:p w:rsidR="00533828" w:rsidP="00533828" w:rsidRDefault="00533828" w14:paraId="507FE173" w14:textId="77777777">
                      <w:pPr>
                        <w:spacing w:after="0" w:line="240" w:lineRule="auto"/>
                        <w:jc w:val="center"/>
                      </w:pPr>
                      <w:r>
                        <w:t>Failed to select FG (n=2)</w:t>
                      </w:r>
                    </w:p>
                    <w:p w:rsidR="00533828" w:rsidP="00533828" w:rsidRDefault="00533828" w14:paraId="54F8CB59" w14:textId="77777777">
                      <w:pPr>
                        <w:spacing w:after="0" w:line="240" w:lineRule="auto"/>
                        <w:jc w:val="center"/>
                      </w:pPr>
                      <w:r>
                        <w:t>Waiting list (n=5)</w:t>
                      </w:r>
                    </w:p>
                    <w:p w:rsidR="00533828" w:rsidP="00533828" w:rsidRDefault="00533828" w14:paraId="679DF59D" w14:textId="77777777">
                      <w:pPr>
                        <w:spacing w:after="0" w:line="240" w:lineRule="auto"/>
                        <w:jc w:val="center"/>
                      </w:pPr>
                      <w:r>
                        <w:t>Unavailable (n=2)</w:t>
                      </w:r>
                    </w:p>
                    <w:p w:rsidR="00533828" w:rsidP="00533828" w:rsidRDefault="00533828" w14:paraId="31E47189" w14:textId="77777777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C9B403E" wp14:editId="2AFC4F29">
                <wp:simplePos x="0" y="0"/>
                <wp:positionH relativeFrom="column">
                  <wp:posOffset>4279900</wp:posOffset>
                </wp:positionH>
                <wp:positionV relativeFrom="paragraph">
                  <wp:posOffset>3365500</wp:posOffset>
                </wp:positionV>
                <wp:extent cx="0" cy="203200"/>
                <wp:effectExtent l="76200" t="0" r="57150" b="635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0" style="position:absolute;margin-left:337pt;margin-top:265pt;width:0;height:1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" w14:anchorId="2A9D4765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759A0F" wp14:editId="36A3F3D6">
                <wp:simplePos x="0" y="0"/>
                <wp:positionH relativeFrom="column">
                  <wp:posOffset>1149350</wp:posOffset>
                </wp:positionH>
                <wp:positionV relativeFrom="paragraph">
                  <wp:posOffset>3359150</wp:posOffset>
                </wp:positionV>
                <wp:extent cx="3143250" cy="0"/>
                <wp:effectExtent l="0" t="0" r="1905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4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from="90.5pt,264.5pt" to="338pt,264.5pt" w14:anchorId="335F40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CE3009" wp14:editId="63159432">
                <wp:simplePos x="0" y="0"/>
                <wp:positionH relativeFrom="column">
                  <wp:posOffset>4260850</wp:posOffset>
                </wp:positionH>
                <wp:positionV relativeFrom="paragraph">
                  <wp:posOffset>5060950</wp:posOffset>
                </wp:positionV>
                <wp:extent cx="0" cy="203200"/>
                <wp:effectExtent l="76200" t="0" r="57150" b="635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3" style="position:absolute;margin-left:335.5pt;margin-top:398.5pt;width:0;height:1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" w14:anchorId="2989A6F2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E33494" wp14:editId="2064F99E">
                <wp:simplePos x="0" y="0"/>
                <wp:positionH relativeFrom="column">
                  <wp:posOffset>4273550</wp:posOffset>
                </wp:positionH>
                <wp:positionV relativeFrom="paragraph">
                  <wp:posOffset>4222750</wp:posOffset>
                </wp:positionV>
                <wp:extent cx="0" cy="203200"/>
                <wp:effectExtent l="76200" t="0" r="57150" b="635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2" style="position:absolute;margin-left:336.5pt;margin-top:332.5pt;width:0;height:1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" w14:anchorId="269B208B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C8F2CC" wp14:editId="24175221">
                <wp:simplePos x="0" y="0"/>
                <wp:positionH relativeFrom="column">
                  <wp:posOffset>1149350</wp:posOffset>
                </wp:positionH>
                <wp:positionV relativeFrom="paragraph">
                  <wp:posOffset>4095750</wp:posOffset>
                </wp:positionV>
                <wp:extent cx="0" cy="203200"/>
                <wp:effectExtent l="76200" t="0" r="57150" b="635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1" style="position:absolute;margin-left:90.5pt;margin-top:322.5pt;width:0;height:1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" w14:anchorId="082C929A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B6838C" wp14:editId="4DE1573E">
                <wp:simplePos x="0" y="0"/>
                <wp:positionH relativeFrom="column">
                  <wp:posOffset>1143000</wp:posOffset>
                </wp:positionH>
                <wp:positionV relativeFrom="paragraph">
                  <wp:posOffset>3346450</wp:posOffset>
                </wp:positionV>
                <wp:extent cx="0" cy="203200"/>
                <wp:effectExtent l="76200" t="0" r="57150" b="635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8" style="position:absolute;margin-left:90pt;margin-top:263.5pt;width:0;height:1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" w14:anchorId="773DE07E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DCC701" wp14:editId="28CB5744">
                <wp:simplePos x="0" y="0"/>
                <wp:positionH relativeFrom="column">
                  <wp:posOffset>2616200</wp:posOffset>
                </wp:positionH>
                <wp:positionV relativeFrom="paragraph">
                  <wp:posOffset>3124200</wp:posOffset>
                </wp:positionV>
                <wp:extent cx="0" cy="203200"/>
                <wp:effectExtent l="76200" t="0" r="57150" b="635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style="position:absolute;margin-left:206pt;margin-top:246pt;width:0;height:1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" w14:anchorId="1340DFC4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DFA6BE" wp14:editId="6E0C9519">
                <wp:simplePos x="0" y="0"/>
                <wp:positionH relativeFrom="column">
                  <wp:posOffset>1803400</wp:posOffset>
                </wp:positionH>
                <wp:positionV relativeFrom="paragraph">
                  <wp:posOffset>2444750</wp:posOffset>
                </wp:positionV>
                <wp:extent cx="1670050" cy="685800"/>
                <wp:effectExtent l="0" t="0" r="2540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05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23E46505" w14:textId="77777777">
                            <w:pPr>
                              <w:jc w:val="center"/>
                            </w:pPr>
                            <w:r>
                              <w:t>If meet inclusion criteria, invited to complete consent for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style="position:absolute;margin-left:142pt;margin-top:192.5pt;width:131.5pt;height:5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28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" w14:anchorId="1BDFA6BE">
                <v:textbox>
                  <w:txbxContent>
                    <w:p w:rsidR="00533828" w:rsidP="00533828" w:rsidRDefault="00533828" w14:paraId="23E46505" w14:textId="77777777">
                      <w:pPr>
                        <w:jc w:val="center"/>
                      </w:pPr>
                      <w:r>
                        <w:t>If meet inclusion criteria, invited to complete consent for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C0C442" wp14:editId="453612A2">
                <wp:simplePos x="0" y="0"/>
                <wp:positionH relativeFrom="column">
                  <wp:posOffset>2622550</wp:posOffset>
                </wp:positionH>
                <wp:positionV relativeFrom="paragraph">
                  <wp:posOffset>2203450</wp:posOffset>
                </wp:positionV>
                <wp:extent cx="0" cy="203200"/>
                <wp:effectExtent l="76200" t="0" r="57150" b="635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style="position:absolute;margin-left:206.5pt;margin-top:173.5pt;width:0;height:1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" w14:anchorId="392F1A75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75B807" wp14:editId="2D21C2F4">
                <wp:simplePos x="0" y="0"/>
                <wp:positionH relativeFrom="column">
                  <wp:posOffset>2603500</wp:posOffset>
                </wp:positionH>
                <wp:positionV relativeFrom="paragraph">
                  <wp:posOffset>1422400</wp:posOffset>
                </wp:positionV>
                <wp:extent cx="0" cy="203200"/>
                <wp:effectExtent l="76200" t="0" r="57150" b="635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style="position:absolute;margin-left:205pt;margin-top:112pt;width:0;height:1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" w14:anchorId="035D0F47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40DF63" wp14:editId="6AC69D26">
                <wp:simplePos x="0" y="0"/>
                <wp:positionH relativeFrom="column">
                  <wp:posOffset>2603500</wp:posOffset>
                </wp:positionH>
                <wp:positionV relativeFrom="paragraph">
                  <wp:posOffset>698500</wp:posOffset>
                </wp:positionV>
                <wp:extent cx="0" cy="203200"/>
                <wp:effectExtent l="76200" t="0" r="57150" b="635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style="position:absolute;margin-left:205pt;margin-top:55pt;width:0;height:1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" w14:anchorId="226C56DF">
                <v:stroke joinstyle="miter"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879FE2" wp14:editId="4E0D9338">
                <wp:simplePos x="0" y="0"/>
                <wp:positionH relativeFrom="column">
                  <wp:posOffset>1816100</wp:posOffset>
                </wp:positionH>
                <wp:positionV relativeFrom="paragraph">
                  <wp:posOffset>927100</wp:posOffset>
                </wp:positionV>
                <wp:extent cx="1670050" cy="514350"/>
                <wp:effectExtent l="0" t="0" r="2540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05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0C0438E7" w14:textId="77777777">
                            <w:pPr>
                              <w:jc w:val="center"/>
                            </w:pPr>
                            <w:r>
                              <w:t>Expression of interest received (n=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style="position:absolute;margin-left:143pt;margin-top:73pt;width:131.5pt;height:40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29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" w14:anchorId="60879FE2">
                <v:textbox>
                  <w:txbxContent>
                    <w:p w:rsidR="00533828" w:rsidP="00533828" w:rsidRDefault="00533828" w14:paraId="0C0438E7" w14:textId="77777777">
                      <w:pPr>
                        <w:jc w:val="center"/>
                      </w:pPr>
                      <w:r>
                        <w:t>Expression of interest received (n=9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D59751" wp14:editId="121B05AD">
                <wp:simplePos x="0" y="0"/>
                <wp:positionH relativeFrom="column">
                  <wp:posOffset>1809750</wp:posOffset>
                </wp:positionH>
                <wp:positionV relativeFrom="paragraph">
                  <wp:posOffset>1663700</wp:posOffset>
                </wp:positionV>
                <wp:extent cx="1670050" cy="514350"/>
                <wp:effectExtent l="0" t="0" r="2540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05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19079F5B" w14:textId="77777777">
                            <w:pPr>
                              <w:jc w:val="center"/>
                            </w:pPr>
                            <w:r>
                              <w:t>Participants received study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style="position:absolute;margin-left:142.5pt;margin-top:131pt;width:131.5pt;height:40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30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" w14:anchorId="79D59751">
                <v:textbox>
                  <w:txbxContent>
                    <w:p w:rsidR="00533828" w:rsidP="00533828" w:rsidRDefault="00533828" w14:paraId="19079F5B" w14:textId="77777777">
                      <w:pPr>
                        <w:jc w:val="center"/>
                      </w:pPr>
                      <w:r>
                        <w:t>Participants received study inform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B56C14" wp14:editId="180017E1">
                <wp:simplePos x="0" y="0"/>
                <wp:positionH relativeFrom="column">
                  <wp:posOffset>177800</wp:posOffset>
                </wp:positionH>
                <wp:positionV relativeFrom="paragraph">
                  <wp:posOffset>3575050</wp:posOffset>
                </wp:positionV>
                <wp:extent cx="1924050" cy="5143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54792AB1" w14:textId="77777777">
                            <w:pPr>
                              <w:jc w:val="center"/>
                            </w:pPr>
                            <w:r>
                              <w:t>Invited to select one of three employee focus groups (n=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style="position:absolute;margin-left:14pt;margin-top:281.5pt;width:151.5pt;height:4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1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" w14:anchorId="31B56C14">
                <v:textbox>
                  <w:txbxContent>
                    <w:p w:rsidR="00533828" w:rsidP="00533828" w:rsidRDefault="00533828" w14:paraId="54792AB1" w14:textId="77777777">
                      <w:pPr>
                        <w:jc w:val="center"/>
                      </w:pPr>
                      <w:r>
                        <w:t>Invited to select one of three employee focus groups (n=32)</w:t>
                      </w:r>
                    </w:p>
                  </w:txbxContent>
                </v:textbox>
              </v:shape>
            </w:pict>
          </mc:Fallback>
        </mc:AlternateContent>
      </w:r>
      <w:r w:rsidRPr="00EF0B3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A0D9B2" wp14:editId="73CC5C06">
                <wp:simplePos x="0" y="0"/>
                <wp:positionH relativeFrom="column">
                  <wp:posOffset>3321050</wp:posOffset>
                </wp:positionH>
                <wp:positionV relativeFrom="paragraph">
                  <wp:posOffset>4419600</wp:posOffset>
                </wp:positionV>
                <wp:extent cx="1936750" cy="641350"/>
                <wp:effectExtent l="0" t="0" r="25400" b="254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750" cy="641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4767B0D3" w14:textId="7777777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Unavailable (n=1)</w:t>
                            </w:r>
                          </w:p>
                          <w:p w:rsidR="00533828" w:rsidP="00533828" w:rsidRDefault="00533828" w14:paraId="6FF77766" w14:textId="7777777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ailed to select FG (n=5)</w:t>
                            </w:r>
                          </w:p>
                          <w:p w:rsidR="00533828" w:rsidP="00533828" w:rsidRDefault="00533828" w14:paraId="03AC81B7" w14:textId="7777777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iting list (n=1)</w:t>
                            </w:r>
                          </w:p>
                          <w:p w:rsidR="00533828" w:rsidP="00533828" w:rsidRDefault="00533828" w14:paraId="0BF8EE20" w14:textId="77777777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style="position:absolute;margin-left:261.5pt;margin-top:348pt;width:152.5pt;height:5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2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" w14:anchorId="56A0D9B2">
                <v:textbox>
                  <w:txbxContent>
                    <w:p w:rsidR="00533828" w:rsidP="00533828" w:rsidRDefault="00533828" w14:paraId="4767B0D3" w14:textId="77777777">
                      <w:pPr>
                        <w:spacing w:after="0" w:line="240" w:lineRule="auto"/>
                        <w:jc w:val="center"/>
                      </w:pPr>
                      <w:r>
                        <w:t>Unavailable (n=1)</w:t>
                      </w:r>
                    </w:p>
                    <w:p w:rsidR="00533828" w:rsidP="00533828" w:rsidRDefault="00533828" w14:paraId="6FF77766" w14:textId="77777777">
                      <w:pPr>
                        <w:spacing w:after="0" w:line="240" w:lineRule="auto"/>
                        <w:jc w:val="center"/>
                      </w:pPr>
                      <w:r>
                        <w:t>Failed to select FG (n=5)</w:t>
                      </w:r>
                    </w:p>
                    <w:p w:rsidR="00533828" w:rsidP="00533828" w:rsidRDefault="00533828" w14:paraId="03AC81B7" w14:textId="77777777">
                      <w:pPr>
                        <w:spacing w:after="0" w:line="240" w:lineRule="auto"/>
                        <w:jc w:val="center"/>
                      </w:pPr>
                      <w:r>
                        <w:t>Waiting list (n=1)</w:t>
                      </w:r>
                    </w:p>
                    <w:p w:rsidR="00533828" w:rsidP="00533828" w:rsidRDefault="00533828" w14:paraId="0BF8EE20" w14:textId="77777777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F0B3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F354A2" wp14:editId="6F028777">
                <wp:simplePos x="0" y="0"/>
                <wp:positionH relativeFrom="column">
                  <wp:posOffset>3321050</wp:posOffset>
                </wp:positionH>
                <wp:positionV relativeFrom="paragraph">
                  <wp:posOffset>3594100</wp:posOffset>
                </wp:positionV>
                <wp:extent cx="1924050" cy="641350"/>
                <wp:effectExtent l="0" t="0" r="19050" b="254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641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67D3EE48" w14:textId="77777777">
                            <w:pPr>
                              <w:jc w:val="center"/>
                            </w:pPr>
                            <w:r>
                              <w:t>Invited to select one of three line manager focus groups (n=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style="position:absolute;margin-left:261.5pt;margin-top:283pt;width:151.5pt;height:5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3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" w14:anchorId="01F354A2">
                <v:textbox>
                  <w:txbxContent>
                    <w:p w:rsidR="00533828" w:rsidP="00533828" w:rsidRDefault="00533828" w14:paraId="67D3EE48" w14:textId="77777777">
                      <w:pPr>
                        <w:jc w:val="center"/>
                      </w:pPr>
                      <w:r>
                        <w:t>Invited to select one of three line manager focus groups (n=28)</w:t>
                      </w:r>
                    </w:p>
                  </w:txbxContent>
                </v:textbox>
              </v:shape>
            </w:pict>
          </mc:Fallback>
        </mc:AlternateContent>
      </w:r>
      <w:r w:rsidRPr="00EF0B3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13DE69" wp14:editId="48484E91">
                <wp:simplePos x="0" y="0"/>
                <wp:positionH relativeFrom="column">
                  <wp:posOffset>3340100</wp:posOffset>
                </wp:positionH>
                <wp:positionV relativeFrom="paragraph">
                  <wp:posOffset>5283200</wp:posOffset>
                </wp:positionV>
                <wp:extent cx="1917700" cy="469900"/>
                <wp:effectExtent l="0" t="0" r="25400" b="254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770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486923E3" w14:textId="77777777">
                            <w:pPr>
                              <w:jc w:val="center"/>
                            </w:pPr>
                            <w:r>
                              <w:t>Participated in employee focus group (n=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style="position:absolute;margin-left:263pt;margin-top:416pt;width:151pt;height:3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4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" w14:anchorId="4F13DE69">
                <v:textbox>
                  <w:txbxContent>
                    <w:p w:rsidR="00533828" w:rsidP="00533828" w:rsidRDefault="00533828" w14:paraId="486923E3" w14:textId="77777777">
                      <w:pPr>
                        <w:jc w:val="center"/>
                      </w:pPr>
                      <w:r>
                        <w:t>Participated in employee focus group (n=2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AE426" wp14:editId="6C0F469E">
                <wp:simplePos x="0" y="0"/>
                <wp:positionH relativeFrom="column">
                  <wp:posOffset>1790700</wp:posOffset>
                </wp:positionH>
                <wp:positionV relativeFrom="paragraph">
                  <wp:posOffset>146050</wp:posOffset>
                </wp:positionV>
                <wp:extent cx="1670050" cy="514350"/>
                <wp:effectExtent l="0" t="0" r="2540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05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33828" w:rsidP="00533828" w:rsidRDefault="00533828" w14:paraId="04928C3E" w14:textId="77777777">
                            <w:pPr>
                              <w:jc w:val="center"/>
                            </w:pPr>
                            <w:r>
                              <w:t>Recruitment open (Dec 2021- Feb 2022)</w:t>
                            </w:r>
                            <w:r w:rsidRPr="00533828"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style="position:absolute;margin-left:141pt;margin-top:11.5pt;width:131.5pt;height:40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35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" w14:anchorId="18FAE426">
                <v:textbox>
                  <w:txbxContent>
                    <w:p w:rsidR="00533828" w:rsidP="00533828" w:rsidRDefault="00533828" w14:paraId="04928C3E" w14:textId="77777777">
                      <w:pPr>
                        <w:jc w:val="center"/>
                      </w:pPr>
                      <w:r>
                        <w:t>Recruitment open (Dec 2021- Feb 2022)</w:t>
                      </w:r>
                      <w:r w:rsidRPr="00533828">
                        <w:rPr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5052FF" w:rsidP="00533828" w:rsidRDefault="005052FF" w14:paraId="7C84B7B1" w14:textId="28CF0E28"/>
    <w:p w:rsidR="00533828" w:rsidP="00533828" w:rsidRDefault="00533828" w14:paraId="2A5ED0B3" w14:textId="0C4FFD23"/>
    <w:p w:rsidR="00533828" w:rsidP="00533828" w:rsidRDefault="00533828" w14:paraId="73AEE800" w14:textId="2B1DDE93"/>
    <w:p w:rsidR="00533828" w:rsidP="00533828" w:rsidRDefault="00533828" w14:paraId="33F071D0" w14:textId="5E3FF23C"/>
    <w:p w:rsidR="00533828" w:rsidP="00533828" w:rsidRDefault="00533828" w14:paraId="563CD0FF" w14:textId="28095483"/>
    <w:p w:rsidR="00533828" w:rsidP="00533828" w:rsidRDefault="00533828" w14:paraId="08FBE13D" w14:textId="5004E28B"/>
    <w:p w:rsidR="00533828" w:rsidP="00533828" w:rsidRDefault="00533828" w14:paraId="6673DBBD" w14:textId="7D982542"/>
    <w:p w:rsidR="00533828" w:rsidP="00533828" w:rsidRDefault="00533828" w14:paraId="50DA4A8A" w14:textId="7F365364"/>
    <w:p w:rsidR="00533828" w:rsidP="00533828" w:rsidRDefault="00533828" w14:paraId="622A2673" w14:textId="73BF79DE"/>
    <w:p w:rsidR="00533828" w:rsidP="00533828" w:rsidRDefault="00533828" w14:paraId="13B33642" w14:textId="5864E7AF"/>
    <w:p w:rsidR="00533828" w:rsidP="00533828" w:rsidRDefault="00533828" w14:paraId="32190A07" w14:textId="454BD7C9"/>
    <w:p w:rsidR="00533828" w:rsidP="00533828" w:rsidRDefault="00533828" w14:paraId="09A21848" w14:textId="5A175328"/>
    <w:p w:rsidR="00533828" w:rsidP="00533828" w:rsidRDefault="00533828" w14:paraId="4BDE01D8" w14:textId="282BC3DE"/>
    <w:p w:rsidR="00533828" w:rsidP="00533828" w:rsidRDefault="00533828" w14:paraId="3205ED9F" w14:textId="732C948C"/>
    <w:p w:rsidR="00533828" w:rsidP="00533828" w:rsidRDefault="00533828" w14:paraId="104BC13D" w14:textId="34412B1B"/>
    <w:p w:rsidR="00533828" w:rsidP="00533828" w:rsidRDefault="00533828" w14:paraId="431F754A" w14:textId="7BE416DC"/>
    <w:p w:rsidR="00533828" w:rsidP="00533828" w:rsidRDefault="00533828" w14:paraId="784DFCCA" w14:textId="4E9252B8"/>
    <w:p w:rsidR="00533828" w:rsidP="00533828" w:rsidRDefault="00533828" w14:paraId="5E7C3974" w14:textId="794D550C"/>
    <w:p w:rsidR="00533828" w:rsidP="00533828" w:rsidRDefault="00533828" w14:paraId="26C4A8EB" w14:textId="273CB4A4"/>
    <w:p w:rsidR="00533828" w:rsidP="00533828" w:rsidRDefault="00533828" w14:paraId="5EEAB924" w14:textId="76CEF3BE"/>
    <w:p w:rsidR="00533828" w:rsidP="00533828" w:rsidRDefault="00533828" w14:paraId="7C69ACBE" w14:textId="25B8303B"/>
    <w:p w:rsidR="00533828" w:rsidP="00533828" w:rsidRDefault="00533828" w14:paraId="261F1297" w14:textId="08D3821C"/>
    <w:p w:rsidR="00533828" w:rsidP="00533828" w:rsidRDefault="00533828" w14:paraId="353319A8" w14:textId="2A49F31A"/>
    <w:p w:rsidR="00533828" w:rsidP="00533828" w:rsidRDefault="00533828" w14:paraId="71FFF62C" w14:textId="6B0F6B88"/>
    <w:p w:rsidR="00533828" w:rsidP="00533828" w:rsidRDefault="00533828" w14:paraId="36725B01" w14:textId="74596FB7">
      <w:r w:rsidRPr="00533828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1</w:t>
      </w:r>
      <w:r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University of Edinburgh staff e-noticeboards (incl. MS Teams posts), social media (Twitter), and through a blog hosted on a stakeholder’s website</w:t>
      </w:r>
      <w:r>
        <w:rPr>
          <w:rStyle w:val="superscript"/>
          <w:rFonts w:ascii="Calibri" w:hAnsi="Calibri" w:cs="Calibri"/>
          <w:color w:val="000000"/>
          <w:sz w:val="17"/>
          <w:szCs w:val="17"/>
          <w:shd w:val="clear" w:color="auto" w:fill="FFFFFF"/>
          <w:vertAlign w:val="superscript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(</w:t>
      </w:r>
      <w:hyperlink w:history="1" r:id="rId8">
        <w:r>
          <w:rPr>
            <w:rStyle w:val="Hyperlink"/>
          </w:rPr>
          <w:t>Are you working too comfortably? (stepcount.org.uk)</w:t>
        </w:r>
      </w:hyperlink>
      <w:r>
        <w:rPr>
          <w:rStyle w:val="Hyperlink"/>
        </w:rPr>
        <w:t>)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 </w:t>
      </w:r>
    </w:p>
    <w:p w:rsidRPr="00533828" w:rsidR="00533828" w:rsidP="00533828" w:rsidRDefault="00533828" w14:paraId="499D40E8" w14:textId="77777777"/>
    <w:sectPr w:rsidRPr="00533828" w:rsidR="0053382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B3D"/>
    <w:rsid w:val="00005EA7"/>
    <w:rsid w:val="001828AB"/>
    <w:rsid w:val="005052FF"/>
    <w:rsid w:val="00533828"/>
    <w:rsid w:val="00907739"/>
    <w:rsid w:val="009811D1"/>
    <w:rsid w:val="00AC7BCE"/>
    <w:rsid w:val="00EC7658"/>
    <w:rsid w:val="00EF0B3D"/>
    <w:rsid w:val="00FD3E82"/>
    <w:rsid w:val="084727C3"/>
    <w:rsid w:val="3000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9DC45"/>
  <w15:chartTrackingRefBased/>
  <w15:docId w15:val="{A093C3DC-E620-422F-97A6-17DD309F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EF0B3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533828"/>
  </w:style>
  <w:style w:type="character" w:styleId="superscript" w:customStyle="1">
    <w:name w:val="superscript"/>
    <w:basedOn w:val="DefaultParagraphFont"/>
    <w:rsid w:val="00533828"/>
  </w:style>
  <w:style w:type="character" w:styleId="Hyperlink">
    <w:name w:val="Hyperlink"/>
    <w:basedOn w:val="DefaultParagraphFont"/>
    <w:uiPriority w:val="99"/>
    <w:unhideWhenUsed/>
    <w:rsid w:val="005338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www.stepcount.org.uk/blog/are-you-working-too-comfortably" TargetMode="Externa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1DA8E0A5A1944E9925F7A01F9E355B" ma:contentTypeVersion="16" ma:contentTypeDescription="Create a new document." ma:contentTypeScope="" ma:versionID="28c13a0298c1f83f338865e8bfa9a910">
  <xsd:schema xmlns:xsd="http://www.w3.org/2001/XMLSchema" xmlns:xs="http://www.w3.org/2001/XMLSchema" xmlns:p="http://schemas.microsoft.com/office/2006/metadata/properties" xmlns:ns2="c7e3ad5c-7253-4081-8169-5f41f4200203" xmlns:ns3="df72064f-4ed5-4ed4-af3b-dc037f0b3637" targetNamespace="http://schemas.microsoft.com/office/2006/metadata/properties" ma:root="true" ma:fieldsID="74a713e06615ff3b96db7532ceeb97d1" ns2:_="" ns3:_="">
    <xsd:import namespace="c7e3ad5c-7253-4081-8169-5f41f4200203"/>
    <xsd:import namespace="df72064f-4ed5-4ed4-af3b-dc037f0b36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3ad5c-7253-4081-8169-5f41f42002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72064f-4ed5-4ed4-af3b-dc037f0b363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c96d1b5-6e48-464d-a76f-b88234fb30f2}" ma:internalName="TaxCatchAll" ma:showField="CatchAllData" ma:web="df72064f-4ed5-4ed4-af3b-dc037f0b36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72064f-4ed5-4ed4-af3b-dc037f0b3637" xsi:nil="true"/>
    <lcf76f155ced4ddcb4097134ff3c332f xmlns="c7e3ad5c-7253-4081-8169-5f41f4200203">
      <Terms xmlns="http://schemas.microsoft.com/office/infopath/2007/PartnerControls"/>
    </lcf76f155ced4ddcb4097134ff3c332f>
    <SharedWithUsers xmlns="df72064f-4ed5-4ed4-af3b-dc037f0b3637">
      <UserInfo>
        <DisplayName/>
        <AccountId xsi:nil="true"/>
        <AccountType/>
      </UserInfo>
    </SharedWithUsers>
    <MediaLengthInSeconds xmlns="c7e3ad5c-7253-4081-8169-5f41f420020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C4B28-1BB6-4E5E-959A-2D8213362A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C4CF53-EDFA-43D0-8808-16041B441EEC}"/>
</file>

<file path=customXml/itemProps3.xml><?xml version="1.0" encoding="utf-8"?>
<ds:datastoreItem xmlns:ds="http://schemas.openxmlformats.org/officeDocument/2006/customXml" ds:itemID="{1028CE0E-32FB-4FD8-9F85-71327D4F4AF0}">
  <ds:schemaRefs>
    <ds:schemaRef ds:uri="http://purl.org/dc/terms/"/>
    <ds:schemaRef ds:uri="c7e3ad5c-7253-4081-8169-5f41f4200203"/>
    <ds:schemaRef ds:uri="http://schemas.microsoft.com/office/2006/documentManagement/types"/>
    <ds:schemaRef ds:uri="df72064f-4ed5-4ed4-af3b-dc037f0b3637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ACC6EA5-3290-4764-AD58-D1EE0221F94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Edinburg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Niven</dc:creator>
  <cp:keywords/>
  <dc:description/>
  <cp:lastModifiedBy>Ailsa Niven</cp:lastModifiedBy>
  <cp:revision>6</cp:revision>
  <dcterms:created xsi:type="dcterms:W3CDTF">2023-05-16T13:38:00Z</dcterms:created>
  <dcterms:modified xsi:type="dcterms:W3CDTF">2023-06-05T14:5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1DA8E0A5A1944E9925F7A01F9E355B</vt:lpwstr>
  </property>
  <property fmtid="{D5CDD505-2E9C-101B-9397-08002B2CF9AE}" pid="3" name="MediaServiceImageTags">
    <vt:lpwstr/>
  </property>
  <property fmtid="{D5CDD505-2E9C-101B-9397-08002B2CF9AE}" pid="4" name="Order">
    <vt:r8>171900</vt:r8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